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8F3FE" w14:textId="1B0D70D9" w:rsidR="00B975B2" w:rsidRDefault="00D82BAA" w:rsidP="00AF7505">
      <w:pPr>
        <w:pageBreakBefore/>
        <w:spacing w:line="480" w:lineRule="auto"/>
        <w:jc w:val="both"/>
        <w:rPr>
          <w:sz w:val="24"/>
          <w:szCs w:val="24"/>
          <w:lang w:val="en-US"/>
        </w:rPr>
      </w:pPr>
      <w:r w:rsidRPr="00A145FF">
        <w:rPr>
          <w:b/>
          <w:bCs/>
          <w:sz w:val="24"/>
          <w:szCs w:val="24"/>
          <w:lang w:val="en-US"/>
        </w:rPr>
        <w:t xml:space="preserve">Supplementary table </w:t>
      </w:r>
      <w:r>
        <w:rPr>
          <w:b/>
          <w:bCs/>
          <w:sz w:val="24"/>
          <w:szCs w:val="24"/>
          <w:lang w:val="en-US"/>
        </w:rPr>
        <w:t>1</w:t>
      </w:r>
      <w:r w:rsidRPr="00A145FF">
        <w:rPr>
          <w:b/>
          <w:bCs/>
          <w:sz w:val="24"/>
          <w:szCs w:val="24"/>
          <w:lang w:val="en-US"/>
        </w:rPr>
        <w:t>:</w:t>
      </w:r>
      <w:r w:rsidRPr="00A145FF">
        <w:rPr>
          <w:sz w:val="24"/>
          <w:szCs w:val="24"/>
          <w:lang w:val="en-US"/>
        </w:rPr>
        <w:t xml:space="preserve"> </w:t>
      </w:r>
      <w:r w:rsidRPr="00E06EC9">
        <w:rPr>
          <w:sz w:val="24"/>
          <w:szCs w:val="24"/>
          <w:lang w:val="en-US"/>
        </w:rPr>
        <w:t>Patient characteristics</w:t>
      </w:r>
      <w:r>
        <w:rPr>
          <w:sz w:val="24"/>
          <w:szCs w:val="24"/>
          <w:lang w:val="en-US"/>
        </w:rPr>
        <w:t xml:space="preserve">, </w:t>
      </w:r>
      <w:r w:rsidRPr="00E06EC9">
        <w:rPr>
          <w:sz w:val="24"/>
          <w:szCs w:val="24"/>
          <w:lang w:val="en-US"/>
        </w:rPr>
        <w:t xml:space="preserve"> </w:t>
      </w:r>
      <w:r w:rsidRPr="006664D4">
        <w:rPr>
          <w:sz w:val="24"/>
          <w:szCs w:val="24"/>
          <w:lang w:val="en-US"/>
        </w:rPr>
        <w:t xml:space="preserve">Treatment and outcome of Macrophage Activation Syndrome (MAS) episodes </w:t>
      </w:r>
      <w:r>
        <w:rPr>
          <w:sz w:val="24"/>
          <w:szCs w:val="24"/>
          <w:lang w:val="en-US"/>
        </w:rPr>
        <w:t>without</w:t>
      </w:r>
      <w:r w:rsidRPr="006664D4">
        <w:rPr>
          <w:sz w:val="24"/>
          <w:szCs w:val="24"/>
          <w:lang w:val="en-US"/>
        </w:rPr>
        <w:t xml:space="preserve"> Interleukin (IL)-1 pathway targeted</w:t>
      </w:r>
      <w:r w:rsidR="001A6FD3">
        <w:rPr>
          <w:sz w:val="24"/>
          <w:szCs w:val="24"/>
          <w:lang w:val="en-US"/>
        </w:rPr>
        <w:t xml:space="preserve"> maintenance</w:t>
      </w:r>
      <w:r w:rsidRPr="006664D4">
        <w:rPr>
          <w:sz w:val="24"/>
          <w:szCs w:val="24"/>
          <w:lang w:val="en-US"/>
        </w:rPr>
        <w:t xml:space="preserve"> treatment for Stills disease (SD)</w:t>
      </w:r>
    </w:p>
    <w:tbl>
      <w:tblPr>
        <w:tblStyle w:val="Tabelraster"/>
        <w:tblpPr w:leftFromText="141" w:rightFromText="141" w:vertAnchor="text" w:tblpX="-572" w:tblpY="1"/>
        <w:tblOverlap w:val="never"/>
        <w:tblW w:w="1658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1276"/>
        <w:gridCol w:w="1276"/>
        <w:gridCol w:w="1275"/>
        <w:gridCol w:w="1334"/>
        <w:gridCol w:w="1501"/>
        <w:gridCol w:w="4825"/>
        <w:gridCol w:w="1557"/>
      </w:tblGrid>
      <w:tr w:rsidR="00510E98" w:rsidRPr="00A4479F" w14:paraId="71027471" w14:textId="77777777" w:rsidTr="00A4479F">
        <w:trPr>
          <w:trHeight w:val="85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7BB3C" w14:textId="77777777" w:rsidR="00B975B2" w:rsidRPr="00A4479F" w:rsidRDefault="00B975B2" w:rsidP="00510E98">
            <w:pPr>
              <w:tabs>
                <w:tab w:val="left" w:pos="2065"/>
              </w:tabs>
              <w:spacing w:after="160" w:line="259" w:lineRule="auto"/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Patient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>, (episode)</w:t>
            </w:r>
          </w:p>
          <w:p w14:paraId="0794F463" w14:textId="08F96C2D" w:rsidR="00510E98" w:rsidRPr="00A4479F" w:rsidRDefault="00510E98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701D07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S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6960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Trisomy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87119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Ethnic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BAA4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Age diagnosis SD,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year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018D1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  <w:lang w:val="en-US"/>
              </w:rPr>
              <w:t>Treatment SD at diagnosis MA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4FE83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Age diagnosis MAS,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year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4D9B5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  <w:lang w:val="en-US"/>
              </w:rPr>
              <w:t>Duration SD at MAS diagnosis, days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0C0B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Disease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status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before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MAS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EA6D1" w14:textId="31EC00CB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Possible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trigger</w:t>
            </w:r>
          </w:p>
        </w:tc>
      </w:tr>
      <w:tr w:rsidR="00510E98" w:rsidRPr="00A4479F" w14:paraId="2E78B7C5" w14:textId="77777777" w:rsidTr="00A4479F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A0F1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607D99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BF5DE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82428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W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40210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8.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408CB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Toci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 1/2w + pred 0.1 mg/kg/d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63540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8.9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9A3FD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27</w:t>
            </w:r>
          </w:p>
        </w:tc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10681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CID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3816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(Recent) EBV</w:t>
            </w:r>
          </w:p>
        </w:tc>
      </w:tr>
      <w:tr w:rsidR="00510E98" w:rsidRPr="00A4479F" w14:paraId="04941F6F" w14:textId="77777777" w:rsidTr="00A4479F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EC87F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E985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7F4A9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1DF2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W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B646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6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10A5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3777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6.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BBF7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0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15E4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A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DA79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I</w:t>
            </w:r>
          </w:p>
        </w:tc>
      </w:tr>
      <w:tr w:rsidR="00510E98" w:rsidRPr="00A4479F" w14:paraId="14A95289" w14:textId="77777777" w:rsidTr="00A4479F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6A04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4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0353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3BE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4B3E2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W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A9F7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197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Toci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 1/w + pred 0.6 mg/kg/d + </w:t>
            </w: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aza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A93B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7.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1858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335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C9922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A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885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sz w:val="17"/>
                <w:szCs w:val="17"/>
              </w:rPr>
              <w:t>Entero</w:t>
            </w:r>
            <w:proofErr w:type="spellEnd"/>
            <w:r w:rsidRPr="00A4479F">
              <w:rPr>
                <w:rFonts w:cstheme="minorHAnsi"/>
                <w:sz w:val="17"/>
                <w:szCs w:val="17"/>
              </w:rPr>
              <w:t>/</w:t>
            </w:r>
            <w:proofErr w:type="spellStart"/>
            <w:r w:rsidRPr="00A4479F">
              <w:rPr>
                <w:rFonts w:cstheme="minorHAnsi"/>
                <w:sz w:val="17"/>
                <w:szCs w:val="17"/>
              </w:rPr>
              <w:t>rhinovirus</w:t>
            </w:r>
            <w:proofErr w:type="spellEnd"/>
          </w:p>
        </w:tc>
      </w:tr>
      <w:tr w:rsidR="00510E98" w:rsidRPr="00A4479F" w14:paraId="1EFCE558" w14:textId="77777777" w:rsidTr="00A4479F">
        <w:trPr>
          <w:trHeight w:val="84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13B5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0DA99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F033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C04F7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W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4E5A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59C4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Toci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 1/2w + pred 0.5 mg/kg/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91182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.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1673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67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2862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Ac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245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sz w:val="17"/>
                <w:szCs w:val="17"/>
              </w:rPr>
              <w:t>Enterovirus</w:t>
            </w:r>
            <w:proofErr w:type="spellEnd"/>
          </w:p>
        </w:tc>
      </w:tr>
      <w:tr w:rsidR="00302F3D" w:rsidRPr="00A4479F" w14:paraId="73408649" w14:textId="77777777" w:rsidTr="00A4479F">
        <w:trPr>
          <w:trHeight w:val="84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EC820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06525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4F71C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8CFA0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220E3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496BA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75DEC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B066A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20EFD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5CAC4" w14:textId="77777777" w:rsidR="00302F3D" w:rsidRPr="00A4479F" w:rsidRDefault="00302F3D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</w:tr>
      <w:tr w:rsidR="00510E98" w:rsidRPr="00A4479F" w14:paraId="756BE550" w14:textId="77777777" w:rsidTr="00A4479F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727A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Patient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(episod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809F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Max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dose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steroids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mg/k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3A864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MP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pul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3FE5B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>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D3C3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Max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dose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steroids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,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days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C8297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Treatment MAS,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days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ACEE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Hopitalisation</w:t>
            </w:r>
            <w:proofErr w:type="spellEnd"/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,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days</w:t>
            </w:r>
            <w:proofErr w:type="spellEnd"/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30F513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ICU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admission</w:t>
            </w:r>
            <w:proofErr w:type="spellEnd"/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69C5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Outcom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97A0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b/>
                <w:bCs/>
                <w:sz w:val="17"/>
                <w:szCs w:val="17"/>
              </w:rPr>
            </w:pPr>
            <w:r w:rsidRPr="00A4479F">
              <w:rPr>
                <w:rFonts w:cstheme="minorHAnsi"/>
                <w:b/>
                <w:bCs/>
                <w:sz w:val="17"/>
                <w:szCs w:val="17"/>
              </w:rPr>
              <w:t xml:space="preserve">Follow-up, </w:t>
            </w:r>
            <w:proofErr w:type="spellStart"/>
            <w:r w:rsidRPr="00A4479F">
              <w:rPr>
                <w:rFonts w:cstheme="minorHAnsi"/>
                <w:b/>
                <w:bCs/>
                <w:sz w:val="17"/>
                <w:szCs w:val="17"/>
              </w:rPr>
              <w:t>years</w:t>
            </w:r>
            <w:proofErr w:type="spellEnd"/>
          </w:p>
        </w:tc>
      </w:tr>
      <w:tr w:rsidR="00510E98" w:rsidRPr="00A4479F" w14:paraId="7F10D8B8" w14:textId="77777777" w:rsidTr="00A4479F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492ECA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94D79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20B93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6F4821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2EF434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5B3D0A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79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4193C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CF2FC1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67DFA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sz w:val="17"/>
                <w:szCs w:val="17"/>
                <w:lang w:val="en-US"/>
              </w:rPr>
              <w:t>Recovery MAS, continued maintenance therapy SD.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FAAEC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8.67</w:t>
            </w:r>
          </w:p>
        </w:tc>
      </w:tr>
      <w:tr w:rsidR="00510E98" w:rsidRPr="00A4479F" w14:paraId="5E2988F1" w14:textId="77777777" w:rsidTr="00A4479F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6FA9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4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398F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7F53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501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Ana 2mg/k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9629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3702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3471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BA88F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2FF3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Recovery MAS, continued maintenance therapy until next MAS. 3 months later switch to Can and pred. 1 month later pred stop. 5 months later restart pred because of transaminitis. 1 months later addition of Aza and switch Can to </w:t>
            </w: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Toci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>.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22105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.10</w:t>
            </w:r>
          </w:p>
        </w:tc>
      </w:tr>
      <w:tr w:rsidR="00510E98" w:rsidRPr="001A6FD3" w14:paraId="11DE4778" w14:textId="77777777" w:rsidTr="00A4479F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7745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4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82CCA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17E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1B111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Ana 4mg/kg, stop </w:t>
            </w: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toci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 and AZA, Start CSA, </w:t>
            </w: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emapalum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CE7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82CA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 xml:space="preserve">&gt;1 </w:t>
            </w:r>
            <w:proofErr w:type="spellStart"/>
            <w:r w:rsidRPr="00A4479F">
              <w:rPr>
                <w:rFonts w:cstheme="minorHAnsi"/>
                <w:sz w:val="17"/>
                <w:szCs w:val="17"/>
              </w:rPr>
              <w:t>year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47300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C84E5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2E9E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Recovery MAS, continued maintenance therapy. Initial improvement after MP pulse, switch to Ana and start CSA. Week later return of fever, start MP pulse and </w:t>
            </w: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emapalumab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 xml:space="preserve">. 5 months later Ana 2mg/kg/d. 2 months later start </w:t>
            </w:r>
            <w:proofErr w:type="spellStart"/>
            <w:r w:rsidRPr="00A4479F">
              <w:rPr>
                <w:rFonts w:cstheme="minorHAnsi"/>
                <w:sz w:val="17"/>
                <w:szCs w:val="17"/>
                <w:lang w:val="en-US"/>
              </w:rPr>
              <w:t>Tofa</w:t>
            </w:r>
            <w:proofErr w:type="spellEnd"/>
            <w:r w:rsidRPr="00A4479F">
              <w:rPr>
                <w:rFonts w:cstheme="minorHAnsi"/>
                <w:sz w:val="17"/>
                <w:szCs w:val="17"/>
                <w:lang w:val="en-US"/>
              </w:rPr>
              <w:t>. 1 months later stop CSA. 4 months later Ana AD.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D22FA05" w14:textId="4EDF6C19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</w:p>
        </w:tc>
      </w:tr>
      <w:tr w:rsidR="00510E98" w:rsidRPr="00A4479F" w14:paraId="51EBDD21" w14:textId="77777777" w:rsidTr="00A4479F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687C2C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705298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1D43F2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473A1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CS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4C3B9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5810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3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4987B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A6879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No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6AFDD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sz w:val="17"/>
                <w:szCs w:val="17"/>
                <w:lang w:val="en-US"/>
              </w:rPr>
              <w:t>Recovery MAS, continued maintenance therapy. 2 months later switch to Can. 8 months later start MTX.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859D2E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sz w:val="17"/>
                <w:szCs w:val="17"/>
              </w:rPr>
            </w:pPr>
            <w:r w:rsidRPr="00A4479F">
              <w:rPr>
                <w:rFonts w:cstheme="minorHAnsi"/>
                <w:sz w:val="17"/>
                <w:szCs w:val="17"/>
              </w:rPr>
              <w:t>2.34</w:t>
            </w:r>
          </w:p>
        </w:tc>
      </w:tr>
      <w:tr w:rsidR="00510E98" w:rsidRPr="001A6FD3" w14:paraId="6CB17417" w14:textId="77777777" w:rsidTr="00510E98">
        <w:trPr>
          <w:trHeight w:val="20"/>
        </w:trPr>
        <w:tc>
          <w:tcPr>
            <w:tcW w:w="165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8F18A6" w14:textId="77777777" w:rsidR="00B975B2" w:rsidRPr="00A4479F" w:rsidRDefault="00B975B2" w:rsidP="00510E98">
            <w:pPr>
              <w:tabs>
                <w:tab w:val="left" w:pos="2065"/>
              </w:tabs>
              <w:rPr>
                <w:rFonts w:cstheme="minorHAnsi"/>
                <w:i/>
                <w:iCs/>
                <w:sz w:val="17"/>
                <w:szCs w:val="17"/>
                <w:lang w:val="en-US"/>
              </w:rPr>
            </w:pPr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 xml:space="preserve">MAS = Macrophage Activation Syndrome; F = Female; M = Male; WE = Western-European; Ana = anakinra (daily dose); Pred = prednisolone; MP = Methylprednisolone; CSA = Cyclosporine A; </w:t>
            </w:r>
            <w:proofErr w:type="spellStart"/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>Toci</w:t>
            </w:r>
            <w:proofErr w:type="spellEnd"/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 xml:space="preserve"> = tocilizumab; Aza = azathioprine; MTX; methotrexate; </w:t>
            </w:r>
            <w:proofErr w:type="spellStart"/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>Tofa</w:t>
            </w:r>
            <w:proofErr w:type="spellEnd"/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 xml:space="preserve"> = tofacitinib; ACT = Active </w:t>
            </w:r>
            <w:proofErr w:type="spellStart"/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>sJIA</w:t>
            </w:r>
            <w:proofErr w:type="spellEnd"/>
            <w:r w:rsidRPr="00A4479F">
              <w:rPr>
                <w:rFonts w:cstheme="minorHAnsi"/>
                <w:i/>
                <w:iCs/>
                <w:sz w:val="17"/>
                <w:szCs w:val="17"/>
                <w:lang w:val="en-US"/>
              </w:rPr>
              <w:t>; CID = Clinical Inactive Disease; EBV= Epstein Barr Virus; NI= Not Identified; Max dose steroids, days= time (in days) that patients received the maximum dose of corticosteroids (before tapering); Treatment MAS, days= the time (in days) that patients received steroids as a treatment regime for MAS; Recovery MAS was defined as patients who have safely stopped their medication for MAS; recovery SD was defined as patients who have safely stopped their medication for SD within one year after MAS without restart of therapy up until the last follow-up.</w:t>
            </w:r>
          </w:p>
        </w:tc>
      </w:tr>
    </w:tbl>
    <w:p w14:paraId="531C1AC0" w14:textId="545A4C60" w:rsidR="009F19DD" w:rsidRPr="009F19DD" w:rsidRDefault="009F19DD" w:rsidP="009F19DD">
      <w:pPr>
        <w:tabs>
          <w:tab w:val="left" w:pos="2065"/>
        </w:tabs>
        <w:rPr>
          <w:sz w:val="24"/>
          <w:szCs w:val="24"/>
          <w:lang w:val="en-US"/>
        </w:rPr>
        <w:sectPr w:rsidR="009F19DD" w:rsidRPr="009F19DD" w:rsidSect="007237D2">
          <w:footerReference w:type="default" r:id="rId7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19F67D4" w14:textId="4EDD7257" w:rsidR="002B0BD6" w:rsidRPr="006664D4" w:rsidRDefault="002B0BD6" w:rsidP="002B0BD6">
      <w:pPr>
        <w:pageBreakBefore/>
        <w:spacing w:line="480" w:lineRule="auto"/>
        <w:jc w:val="both"/>
        <w:rPr>
          <w:sz w:val="24"/>
          <w:szCs w:val="24"/>
          <w:lang w:val="en-US"/>
        </w:rPr>
      </w:pPr>
      <w:r w:rsidRPr="00A145FF">
        <w:rPr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63A02">
        <w:rPr>
          <w:b/>
          <w:bCs/>
          <w:sz w:val="24"/>
          <w:szCs w:val="24"/>
          <w:lang w:val="en-US"/>
        </w:rPr>
        <w:t>2</w:t>
      </w:r>
      <w:r w:rsidRPr="00A145FF">
        <w:rPr>
          <w:b/>
          <w:bCs/>
          <w:sz w:val="24"/>
          <w:szCs w:val="24"/>
          <w:lang w:val="en-US"/>
        </w:rPr>
        <w:t>:</w:t>
      </w:r>
      <w:r w:rsidRPr="00A145FF">
        <w:rPr>
          <w:sz w:val="24"/>
          <w:szCs w:val="24"/>
          <w:lang w:val="en-US"/>
        </w:rPr>
        <w:t xml:space="preserve"> Comparison of cardinal clinical and laboratory features of </w:t>
      </w:r>
      <w:r w:rsidR="00942EB7">
        <w:rPr>
          <w:sz w:val="24"/>
          <w:szCs w:val="24"/>
          <w:lang w:val="en-US"/>
        </w:rPr>
        <w:t xml:space="preserve">the </w:t>
      </w:r>
      <w:r w:rsidRPr="00A145FF">
        <w:rPr>
          <w:sz w:val="24"/>
          <w:szCs w:val="24"/>
          <w:lang w:val="en-US"/>
        </w:rPr>
        <w:t>EULAR/PRINTO/ACR 2016 MAS classification criteria</w:t>
      </w:r>
    </w:p>
    <w:tbl>
      <w:tblPr>
        <w:tblW w:w="9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668"/>
        <w:gridCol w:w="1529"/>
        <w:gridCol w:w="1535"/>
        <w:gridCol w:w="1590"/>
      </w:tblGrid>
      <w:tr w:rsidR="00D93AB1" w:rsidRPr="00D93AB1" w14:paraId="18F1EF23" w14:textId="77777777" w:rsidTr="00297460">
        <w:trPr>
          <w:trHeight w:val="47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49E8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MAS </w:t>
            </w: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>characteristics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3A7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>Our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 cohor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0596" w14:textId="5BF553C4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>Ravelli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D93AB1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 2016</w: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begin">
                <w:fldData xml:space="preserve">PEVuZE5vdGU+PENpdGU+PEF1dGhvcj5SYXZlbGxpPC9BdXRob3I+PFllYXI+MjAxNjwvWWVhcj48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instrText xml:space="preserve"> ADDIN EN.CITE </w:instrTex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begin">
                <w:fldData xml:space="preserve">PEVuZE5vdGU+PENpdGU+PEF1dGhvcj5SYXZlbGxpPC9BdXRob3I+PFllYXI+MjAxNjwvWWVhcj48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instrText xml:space="preserve"> ADDIN EN.CITE.DATA </w:instrTex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end"/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separate"/>
            </w:r>
            <w:r w:rsidRPr="00D93AB1">
              <w:rPr>
                <w:rFonts w:eastAsia="Times New Roman" w:cstheme="minorHAnsi"/>
                <w:b/>
                <w:bCs/>
                <w:noProof/>
                <w:color w:val="000000"/>
                <w:sz w:val="24"/>
                <w:szCs w:val="24"/>
                <w:vertAlign w:val="superscript"/>
                <w:lang w:eastAsia="nl-NL"/>
              </w:rPr>
              <w:t>26</w: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111A" w14:textId="6D9B777E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</w:pP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t xml:space="preserve">Minoia </w:t>
            </w:r>
            <w:r w:rsidRPr="00D93AB1">
              <w:rPr>
                <w:rFonts w:eastAsia="Times New Roman" w:cstheme="minorHAnsi"/>
                <w:b/>
                <w:bCs/>
                <w:i/>
                <w:iCs/>
                <w:color w:val="212121"/>
                <w:sz w:val="24"/>
                <w:szCs w:val="24"/>
                <w:lang w:eastAsia="nl-NL"/>
              </w:rPr>
              <w:t xml:space="preserve">et al. </w:t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t>2014</w:t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fldChar w:fldCharType="begin">
                <w:fldData xml:space="preserve">PEVuZE5vdGU+PENpdGU+PEF1dGhvcj5NaW5vaWE8L0F1dGhvcj48WWVhcj4yMDE0PC9ZZWFyPjxS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instrText xml:space="preserve"> ADDIN EN.CITE </w:instrText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fldChar w:fldCharType="begin">
                <w:fldData xml:space="preserve">PEVuZE5vdGU+PENpdGU+PEF1dGhvcj5NaW5vaWE8L0F1dGhvcj48WWVhcj4yMDE0PC9ZZWFyPjxS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instrText xml:space="preserve"> ADDIN EN.CITE.DATA </w:instrText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fldChar w:fldCharType="end"/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fldChar w:fldCharType="separate"/>
            </w:r>
            <w:r w:rsidRPr="00D93AB1">
              <w:rPr>
                <w:rFonts w:eastAsia="Times New Roman" w:cstheme="minorHAnsi"/>
                <w:b/>
                <w:bCs/>
                <w:noProof/>
                <w:color w:val="212121"/>
                <w:sz w:val="24"/>
                <w:szCs w:val="24"/>
                <w:vertAlign w:val="superscript"/>
                <w:lang w:eastAsia="nl-NL"/>
              </w:rPr>
              <w:t>17</w:t>
            </w:r>
            <w:r w:rsidRPr="00D93AB1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  <w:lang w:eastAsia="nl-NL"/>
              </w:rPr>
              <w:fldChar w:fldCharType="end"/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E279" w14:textId="00440F31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Shimizu </w:t>
            </w:r>
            <w:r w:rsidRPr="00D93AB1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et al.</w: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t xml:space="preserve"> 2020</w: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begin">
                <w:fldData xml:space="preserve">PEVuZE5vdGU+PENpdGU+PEF1dGhvcj5TaGltaXp1PC9BdXRob3I+PFllYXI+MjAyMDwvWWVhcj48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instrText xml:space="preserve"> ADDIN EN.CITE </w:instrTex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begin">
                <w:fldData xml:space="preserve">PEVuZE5vdGU+PENpdGU+PEF1dGhvcj5TaGltaXp1PC9BdXRob3I+PFllYXI+MjAyMDwvWWVhcj48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instrText xml:space="preserve"> ADDIN EN.CITE.DATA </w:instrTex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end"/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separate"/>
            </w:r>
            <w:r w:rsidRPr="00D93AB1">
              <w:rPr>
                <w:rFonts w:eastAsia="Times New Roman" w:cstheme="minorHAnsi"/>
                <w:b/>
                <w:bCs/>
                <w:noProof/>
                <w:color w:val="000000"/>
                <w:sz w:val="24"/>
                <w:szCs w:val="24"/>
                <w:vertAlign w:val="superscript"/>
                <w:lang w:eastAsia="nl-NL"/>
              </w:rPr>
              <w:t>28</w:t>
            </w:r>
            <w:r w:rsidRPr="00D93AB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nl-NL"/>
              </w:rPr>
              <w:fldChar w:fldCharType="end"/>
            </w:r>
          </w:p>
        </w:tc>
      </w:tr>
      <w:tr w:rsidR="00D93AB1" w:rsidRPr="00D93AB1" w14:paraId="1F45ED78" w14:textId="77777777" w:rsidTr="00297460">
        <w:trPr>
          <w:trHeight w:val="455"/>
        </w:trPr>
        <w:tc>
          <w:tcPr>
            <w:tcW w:w="93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785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Clinical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features, percentage (n)</w:t>
            </w:r>
          </w:p>
        </w:tc>
      </w:tr>
      <w:tr w:rsidR="00D93AB1" w:rsidRPr="00D93AB1" w14:paraId="273DD976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D84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Fev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1048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100% (29/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4563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99% (93/9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DFC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96% (341/3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9B1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94% (17/18)</w:t>
            </w:r>
          </w:p>
        </w:tc>
      </w:tr>
      <w:tr w:rsidR="00D93AB1" w:rsidRPr="00D93AB1" w14:paraId="1045907C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C535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Arthritis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0C45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3%  (1/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AC14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3C28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65% (230/3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898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D93AB1" w:rsidRPr="00D93AB1" w14:paraId="1E0BF08D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A99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Rash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80DE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55% (16/29)</w:t>
            </w:r>
          </w:p>
          <w:p w14:paraId="047B8B2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5473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8E3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27B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D93AB1" w:rsidRPr="00D93AB1" w14:paraId="5ACFF32C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80CD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 xml:space="preserve">  Of 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which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pruritic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26A9A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31% (5/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07A7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515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59CE0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D93AB1" w:rsidRPr="00D93AB1" w14:paraId="2CDE5C37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C8D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Lymphadenopathy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6CA5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48% (14/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F625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53% (48/9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BB30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51% (178/34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00C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33% (6/18)</w:t>
            </w:r>
          </w:p>
        </w:tc>
      </w:tr>
      <w:tr w:rsidR="00D93AB1" w:rsidRPr="00D93AB1" w14:paraId="4FE0A572" w14:textId="77777777" w:rsidTr="00297460">
        <w:trPr>
          <w:trHeight w:val="10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762E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Hepatomegaly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B880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45% (13/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CEA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72% (68/9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D9C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70% (245/35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4DF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39% (7/18)</w:t>
            </w:r>
          </w:p>
        </w:tc>
      </w:tr>
      <w:tr w:rsidR="00D93AB1" w:rsidRPr="00D93AB1" w14:paraId="2244A75E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EBA4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Splenomegaly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DBA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4.1% (7/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7C7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58% (53/9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C36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58% (201/3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3EA2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D93AB1" w:rsidRPr="00D93AB1" w14:paraId="45A6E0EC" w14:textId="77777777" w:rsidTr="00297460">
        <w:trPr>
          <w:trHeight w:val="5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84C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 xml:space="preserve">CNS 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dysfunction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D3D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3% (1/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96E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43% (40/9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2E86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35% (122/34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9D07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0% (0/18)</w:t>
            </w:r>
          </w:p>
        </w:tc>
      </w:tr>
      <w:tr w:rsidR="00D93AB1" w:rsidRPr="00D93AB1" w14:paraId="46E52B15" w14:textId="77777777" w:rsidTr="00297460">
        <w:trPr>
          <w:trHeight w:val="95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8D3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D93AB1">
              <w:rPr>
                <w:rFonts w:eastAsia="Times New Roman" w:cstheme="minorHAnsi"/>
                <w:color w:val="000000"/>
                <w:lang w:val="en-US" w:eastAsia="nl-NL"/>
              </w:rPr>
              <w:t>Coagulopathy (petechiae, purpura and/or bleeding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05E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8% (8/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0162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7% (25/9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CD7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0% (71/3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19C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</w:p>
        </w:tc>
      </w:tr>
      <w:tr w:rsidR="00D93AB1" w:rsidRPr="00D93AB1" w14:paraId="3D540BD7" w14:textId="77777777" w:rsidTr="00297460">
        <w:trPr>
          <w:trHeight w:val="455"/>
        </w:trPr>
        <w:tc>
          <w:tcPr>
            <w:tcW w:w="93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903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Laboratory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characteristics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, </w:t>
            </w:r>
            <w:proofErr w:type="spellStart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median</w:t>
            </w:r>
            <w:proofErr w:type="spellEnd"/>
            <w:r w:rsidRPr="00D93AB1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(IQR)</w:t>
            </w:r>
          </w:p>
        </w:tc>
      </w:tr>
      <w:tr w:rsidR="00D93AB1" w:rsidRPr="00D93AB1" w14:paraId="25DBDDDD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F9D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Ferritin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 xml:space="preserve">, 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ng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>/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mL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8D6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ascii="Calibri" w:eastAsia="Times New Roman" w:hAnsi="Calibri" w:cs="Calibri"/>
                <w:color w:val="000000"/>
                <w:lang w:eastAsia="nl-NL"/>
              </w:rPr>
              <w:t>4458 (1901-1193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1E8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9094 (2000-1976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21E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8302 (1786-2197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649E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9235 (5559-18710)</w:t>
            </w:r>
          </w:p>
        </w:tc>
      </w:tr>
      <w:tr w:rsidR="00D93AB1" w:rsidRPr="00D93AB1" w14:paraId="1F5E9380" w14:textId="77777777" w:rsidTr="00297460">
        <w:trPr>
          <w:trHeight w:val="593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2BC4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Platelet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count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>, x10</w:t>
            </w:r>
            <w:r w:rsidRPr="00D93AB1">
              <w:rPr>
                <w:rFonts w:eastAsia="Times New Roman" w:cstheme="minorHAnsi"/>
                <w:color w:val="000000"/>
                <w:vertAlign w:val="superscript"/>
                <w:lang w:eastAsia="nl-NL"/>
              </w:rPr>
              <w:t>9</w:t>
            </w:r>
            <w:r w:rsidRPr="00D93AB1">
              <w:rPr>
                <w:rFonts w:eastAsia="Times New Roman" w:cstheme="minorHAnsi"/>
                <w:color w:val="000000"/>
                <w:lang w:eastAsia="nl-NL"/>
              </w:rPr>
              <w:t>/lit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AFF28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ascii="Calibri" w:eastAsia="Times New Roman" w:hAnsi="Calibri" w:cs="Calibri"/>
                <w:color w:val="000000"/>
                <w:lang w:eastAsia="nl-NL"/>
              </w:rPr>
              <w:t>128 (95-24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6C3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98 (57-14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174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144 (86-27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FF8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189 (133–218)</w:t>
            </w:r>
          </w:p>
        </w:tc>
      </w:tr>
      <w:tr w:rsidR="00D93AB1" w:rsidRPr="00D93AB1" w14:paraId="305FA21B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4FB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AST, units/Lit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824DA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ascii="Calibri" w:eastAsia="Times New Roman" w:hAnsi="Calibri" w:cs="Calibri"/>
                <w:color w:val="000000"/>
                <w:lang w:eastAsia="nl-NL"/>
              </w:rPr>
              <w:t>188 (109-5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A553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171 (98–43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2ABB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116 (48-28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3003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89 (61-425)</w:t>
            </w:r>
          </w:p>
        </w:tc>
      </w:tr>
      <w:tr w:rsidR="00D93AB1" w:rsidRPr="00D93AB1" w14:paraId="52316A7A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B66F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Triglycerides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>, mg/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dL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59BE2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ascii="Calibri" w:eastAsia="Times New Roman" w:hAnsi="Calibri" w:cs="Calibri"/>
                <w:color w:val="000000"/>
                <w:lang w:eastAsia="nl-NL"/>
              </w:rPr>
              <w:t>201 (151-25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2BF4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67 (192–35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1D57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44 (165-35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4317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14 (143-285)</w:t>
            </w:r>
          </w:p>
        </w:tc>
      </w:tr>
      <w:tr w:rsidR="00D93AB1" w:rsidRPr="00D93AB1" w14:paraId="20C012EC" w14:textId="77777777" w:rsidTr="00297460">
        <w:trPr>
          <w:trHeight w:val="45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9FBC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Fibrinogen</w:t>
            </w:r>
            <w:proofErr w:type="spellEnd"/>
            <w:r w:rsidRPr="00D93AB1">
              <w:rPr>
                <w:rFonts w:eastAsia="Times New Roman" w:cstheme="minorHAnsi"/>
                <w:color w:val="000000"/>
                <w:lang w:eastAsia="nl-NL"/>
              </w:rPr>
              <w:t>, mg/</w:t>
            </w:r>
            <w:proofErr w:type="spellStart"/>
            <w:r w:rsidRPr="00D93AB1">
              <w:rPr>
                <w:rFonts w:eastAsia="Times New Roman" w:cstheme="minorHAnsi"/>
                <w:color w:val="000000"/>
                <w:lang w:eastAsia="nl-NL"/>
              </w:rPr>
              <w:t>dL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2C431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ascii="Calibri" w:eastAsia="Times New Roman" w:hAnsi="Calibri" w:cs="Calibri"/>
                <w:color w:val="000000"/>
                <w:lang w:eastAsia="nl-NL"/>
              </w:rPr>
              <w:t>200 (160-28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5DED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20 (148–34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0392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D93AB1">
              <w:rPr>
                <w:rFonts w:eastAsia="Times New Roman" w:cstheme="minorHAnsi"/>
                <w:lang w:eastAsia="nl-NL"/>
              </w:rPr>
              <w:t>220 (140-37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D3E6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eastAsia="nl-NL"/>
              </w:rPr>
            </w:pPr>
            <w:r w:rsidRPr="00D93AB1">
              <w:rPr>
                <w:rFonts w:eastAsia="Times New Roman" w:cstheme="minorHAnsi"/>
                <w:color w:val="000000"/>
                <w:lang w:eastAsia="nl-NL"/>
              </w:rPr>
              <w:t>294 (240-362)</w:t>
            </w:r>
          </w:p>
        </w:tc>
      </w:tr>
      <w:tr w:rsidR="00D93AB1" w:rsidRPr="00D93AB1" w14:paraId="69084F3E" w14:textId="77777777" w:rsidTr="00297460">
        <w:trPr>
          <w:trHeight w:val="455"/>
        </w:trPr>
        <w:tc>
          <w:tcPr>
            <w:tcW w:w="77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9EA9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D93AB1">
              <w:rPr>
                <w:rFonts w:eastAsia="Times New Roman" w:cstheme="minorHAnsi"/>
                <w:color w:val="000000"/>
                <w:lang w:val="en-US" w:eastAsia="nl-NL"/>
              </w:rPr>
              <w:t>Percentage with number of episodes; AST = AST= aspartate aminotransferase; median with interquartile range (IQR).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258" w14:textId="77777777" w:rsidR="00D93AB1" w:rsidRPr="00D93AB1" w:rsidRDefault="00D93AB1" w:rsidP="00D93AB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D93AB1">
              <w:rPr>
                <w:rFonts w:eastAsia="Times New Roman" w:cstheme="minorHAnsi"/>
                <w:color w:val="000000"/>
                <w:lang w:val="en-US" w:eastAsia="nl-NL"/>
              </w:rPr>
              <w:t> </w:t>
            </w:r>
          </w:p>
        </w:tc>
      </w:tr>
    </w:tbl>
    <w:p w14:paraId="7AA4B1B7" w14:textId="77777777" w:rsidR="002B0BD6" w:rsidRDefault="002B0BD6" w:rsidP="002B0BD6">
      <w:pPr>
        <w:spacing w:line="480" w:lineRule="auto"/>
        <w:jc w:val="both"/>
        <w:rPr>
          <w:lang w:val="en-US"/>
        </w:rPr>
      </w:pPr>
    </w:p>
    <w:p w14:paraId="1B42B185" w14:textId="355F0669" w:rsidR="000D139F" w:rsidRPr="002B0BD6" w:rsidRDefault="000D139F">
      <w:pPr>
        <w:rPr>
          <w:lang w:val="en-US"/>
        </w:rPr>
      </w:pPr>
    </w:p>
    <w:sectPr w:rsidR="000D139F" w:rsidRPr="002B0BD6" w:rsidSect="00681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6513B" w14:textId="77777777" w:rsidR="00942EB7" w:rsidRDefault="00942EB7">
      <w:pPr>
        <w:spacing w:after="0" w:line="240" w:lineRule="auto"/>
      </w:pPr>
      <w:r>
        <w:separator/>
      </w:r>
    </w:p>
  </w:endnote>
  <w:endnote w:type="continuationSeparator" w:id="0">
    <w:p w14:paraId="00566C43" w14:textId="77777777" w:rsidR="00942EB7" w:rsidRDefault="00942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0189677"/>
      <w:docPartObj>
        <w:docPartGallery w:val="Page Numbers (Bottom of Page)"/>
        <w:docPartUnique/>
      </w:docPartObj>
    </w:sdtPr>
    <w:sdtEndPr/>
    <w:sdtContent>
      <w:p w14:paraId="24ADE2FA" w14:textId="77777777" w:rsidR="00D93866" w:rsidRDefault="00D9386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E963FE" w14:textId="77777777" w:rsidR="00D93866" w:rsidRDefault="00D9386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3C946" w14:textId="77777777" w:rsidR="00942EB7" w:rsidRDefault="00942EB7">
      <w:pPr>
        <w:spacing w:after="0" w:line="240" w:lineRule="auto"/>
      </w:pPr>
      <w:r>
        <w:separator/>
      </w:r>
    </w:p>
  </w:footnote>
  <w:footnote w:type="continuationSeparator" w:id="0">
    <w:p w14:paraId="7B940A75" w14:textId="77777777" w:rsidR="00942EB7" w:rsidRDefault="00942E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5sd09rwts27esz9q5rrwv250vsxtexeza&quot;&gt;My EndNote Library&lt;record-ids&gt;&lt;item&gt;1&lt;/item&gt;&lt;item&gt;19&lt;/item&gt;&lt;item&gt;25&lt;/item&gt;&lt;/record-ids&gt;&lt;/item&gt;&lt;/Libraries&gt;"/>
  </w:docVars>
  <w:rsids>
    <w:rsidRoot w:val="002B0BD6"/>
    <w:rsid w:val="00063A02"/>
    <w:rsid w:val="0008291B"/>
    <w:rsid w:val="000C6349"/>
    <w:rsid w:val="000D139F"/>
    <w:rsid w:val="001545FD"/>
    <w:rsid w:val="00176C63"/>
    <w:rsid w:val="001A6FD3"/>
    <w:rsid w:val="001C4276"/>
    <w:rsid w:val="002459D9"/>
    <w:rsid w:val="002B0BD6"/>
    <w:rsid w:val="00302F3D"/>
    <w:rsid w:val="004F70D5"/>
    <w:rsid w:val="00510E98"/>
    <w:rsid w:val="00681C24"/>
    <w:rsid w:val="006E6782"/>
    <w:rsid w:val="007237D2"/>
    <w:rsid w:val="00942EB7"/>
    <w:rsid w:val="009F19DD"/>
    <w:rsid w:val="00A4479F"/>
    <w:rsid w:val="00AF7505"/>
    <w:rsid w:val="00B975B2"/>
    <w:rsid w:val="00BF7B83"/>
    <w:rsid w:val="00D5659E"/>
    <w:rsid w:val="00D82BAA"/>
    <w:rsid w:val="00D93866"/>
    <w:rsid w:val="00D93AB1"/>
    <w:rsid w:val="00E20FA0"/>
    <w:rsid w:val="00ED0CFB"/>
    <w:rsid w:val="00F07714"/>
    <w:rsid w:val="00FE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381D4"/>
  <w15:chartTrackingRefBased/>
  <w15:docId w15:val="{73F479A1-B8A0-4992-8C83-D720B8A7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2BA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2B0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0BD6"/>
    <w:rPr>
      <w:kern w:val="0"/>
      <w14:ligatures w14:val="none"/>
    </w:rPr>
  </w:style>
  <w:style w:type="paragraph" w:styleId="Revisie">
    <w:name w:val="Revision"/>
    <w:hidden/>
    <w:uiPriority w:val="99"/>
    <w:semiHidden/>
    <w:rsid w:val="00942EB7"/>
    <w:pPr>
      <w:spacing w:after="0" w:line="240" w:lineRule="auto"/>
    </w:pPr>
    <w:rPr>
      <w:kern w:val="0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9F19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19DD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B97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7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58F03-96A6-4868-946B-2B2FF8F05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8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ens, R.G.A. (Remco)</dc:creator>
  <cp:keywords/>
  <dc:description/>
  <cp:lastModifiedBy>Erkens, R.G.A. (Remco)</cp:lastModifiedBy>
  <cp:revision>4</cp:revision>
  <dcterms:created xsi:type="dcterms:W3CDTF">2025-05-21T09:45:00Z</dcterms:created>
  <dcterms:modified xsi:type="dcterms:W3CDTF">2025-05-21T09:50:00Z</dcterms:modified>
</cp:coreProperties>
</file>